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24B7" w:rsidRDefault="005F24B7"/>
    <w:p w:rsidR="001B2E21" w:rsidRDefault="001B2E21"/>
    <w:tbl>
      <w:tblPr>
        <w:tblpPr w:leftFromText="181" w:rightFromText="181" w:vertAnchor="text" w:horzAnchor="margin" w:tblpY="1"/>
        <w:tblOverlap w:val="never"/>
        <w:tblW w:w="9853" w:type="dxa"/>
        <w:tblLook w:val="04A0"/>
      </w:tblPr>
      <w:tblGrid>
        <w:gridCol w:w="2448"/>
        <w:gridCol w:w="2150"/>
        <w:gridCol w:w="2610"/>
        <w:gridCol w:w="1800"/>
        <w:gridCol w:w="1040"/>
      </w:tblGrid>
      <w:tr w:rsidR="001B2E21" w:rsidRPr="00AB515F" w:rsidTr="00125334">
        <w:trPr>
          <w:trHeight w:val="288"/>
        </w:trPr>
        <w:tc>
          <w:tcPr>
            <w:tcW w:w="9853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2E21" w:rsidRDefault="00264ADB" w:rsidP="00125334">
            <w:pPr>
              <w:spacing w:after="0" w:line="240" w:lineRule="auto"/>
              <w:rPr>
                <w:rFonts w:asciiTheme="majorHAnsi" w:hAnsiTheme="majorHAnsi" w:cstheme="majorHAns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  <w:sz w:val="24"/>
                <w:szCs w:val="24"/>
              </w:rPr>
              <w:t xml:space="preserve">S2 </w:t>
            </w:r>
            <w:r w:rsidR="001B2E21">
              <w:rPr>
                <w:rFonts w:asciiTheme="majorHAnsi" w:hAnsiTheme="majorHAnsi" w:cstheme="majorHAnsi"/>
                <w:b/>
                <w:bCs/>
                <w:color w:val="000000" w:themeColor="text1"/>
                <w:sz w:val="24"/>
                <w:szCs w:val="24"/>
              </w:rPr>
              <w:t>Table. Descriptive Statistic of Prospective Data (n=157)</w:t>
            </w:r>
            <w:r w:rsidR="00AE2583">
              <w:rPr>
                <w:rFonts w:asciiTheme="majorHAnsi" w:hAnsiTheme="majorHAnsi" w:cstheme="majorHAnsi"/>
                <w:b/>
                <w:bCs/>
                <w:color w:val="000000" w:themeColor="text1"/>
                <w:sz w:val="24"/>
                <w:szCs w:val="24"/>
              </w:rPr>
              <w:t>.</w:t>
            </w:r>
          </w:p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B2E21" w:rsidRPr="00AB515F" w:rsidTr="00125334">
        <w:trPr>
          <w:trHeight w:val="288"/>
        </w:trPr>
        <w:tc>
          <w:tcPr>
            <w:tcW w:w="2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  <w:t>Subset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  <w:t>RR + MDR (n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  <w:t>=44</w:t>
            </w:r>
            <w:r w:rsidRPr="00AB515F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  <w:t>Non-RR (n=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  <w:t>113</w:t>
            </w:r>
            <w:r w:rsidRPr="00AB515F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1B2E21" w:rsidRPr="00AB515F" w:rsidTr="00125334">
        <w:trPr>
          <w:trHeight w:val="58"/>
        </w:trPr>
        <w:tc>
          <w:tcPr>
            <w:tcW w:w="22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Gender</w:t>
            </w:r>
          </w:p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0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0</w:t>
            </w:r>
          </w:p>
        </w:tc>
      </w:tr>
      <w:tr w:rsidR="001B2E21" w:rsidRPr="00AB515F" w:rsidTr="00125334">
        <w:trPr>
          <w:trHeight w:val="68"/>
        </w:trPr>
        <w:tc>
          <w:tcPr>
            <w:tcW w:w="22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</w:tr>
      <w:tr w:rsidR="001B2E21" w:rsidRPr="00AB515F" w:rsidTr="00125334">
        <w:trPr>
          <w:trHeight w:val="58"/>
        </w:trPr>
        <w:tc>
          <w:tcPr>
            <w:tcW w:w="22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Age (year)</w:t>
            </w:r>
          </w:p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&lt;4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58</w:t>
            </w:r>
          </w:p>
        </w:tc>
      </w:tr>
      <w:tr w:rsidR="001B2E21" w:rsidRPr="00AB515F" w:rsidTr="00125334">
        <w:trPr>
          <w:trHeight w:val="68"/>
        </w:trPr>
        <w:tc>
          <w:tcPr>
            <w:tcW w:w="22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0 and abov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</w:tr>
      <w:tr w:rsidR="001B2E21" w:rsidRPr="00AB515F" w:rsidTr="00125334">
        <w:trPr>
          <w:trHeight w:val="126"/>
        </w:trPr>
        <w:tc>
          <w:tcPr>
            <w:tcW w:w="22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Mean ± S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54.79</w:t>
            </w: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3.5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51.60</w:t>
            </w: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6.2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</w:tr>
      <w:tr w:rsidR="001B2E21" w:rsidRPr="00AB515F" w:rsidTr="00125334">
        <w:trPr>
          <w:trHeight w:val="58"/>
        </w:trPr>
        <w:tc>
          <w:tcPr>
            <w:tcW w:w="22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Education</w:t>
            </w:r>
          </w:p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Illiterat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93</w:t>
            </w:r>
          </w:p>
        </w:tc>
      </w:tr>
      <w:tr w:rsidR="001B2E21" w:rsidRPr="00AB515F" w:rsidTr="00125334">
        <w:trPr>
          <w:trHeight w:val="68"/>
        </w:trPr>
        <w:tc>
          <w:tcPr>
            <w:tcW w:w="22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Primary Educati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</w:tr>
      <w:tr w:rsidR="001B2E21" w:rsidRPr="00AB515F" w:rsidTr="00125334">
        <w:trPr>
          <w:trHeight w:val="68"/>
        </w:trPr>
        <w:tc>
          <w:tcPr>
            <w:tcW w:w="22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Secondary Educatio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</w:tr>
      <w:tr w:rsidR="001B2E21" w:rsidRPr="00AB515F" w:rsidTr="00125334">
        <w:trPr>
          <w:trHeight w:val="68"/>
        </w:trPr>
        <w:tc>
          <w:tcPr>
            <w:tcW w:w="22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College degree and abov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</w:tr>
      <w:tr w:rsidR="001B2E21" w:rsidRPr="00AB515F" w:rsidTr="00125334">
        <w:trPr>
          <w:trHeight w:val="58"/>
        </w:trPr>
        <w:tc>
          <w:tcPr>
            <w:tcW w:w="22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Universal Health Coverag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Cover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884</w:t>
            </w:r>
          </w:p>
        </w:tc>
      </w:tr>
      <w:tr w:rsidR="001B2E21" w:rsidRPr="00AB515F" w:rsidTr="00125334">
        <w:trPr>
          <w:trHeight w:val="58"/>
        </w:trPr>
        <w:tc>
          <w:tcPr>
            <w:tcW w:w="22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Uncovere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</w:tr>
      <w:tr w:rsidR="001B2E21" w:rsidRPr="00AB515F" w:rsidTr="00125334">
        <w:trPr>
          <w:trHeight w:val="58"/>
        </w:trPr>
        <w:tc>
          <w:tcPr>
            <w:tcW w:w="22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Current Employment Status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Employ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938</w:t>
            </w:r>
          </w:p>
        </w:tc>
      </w:tr>
      <w:tr w:rsidR="001B2E21" w:rsidRPr="00AB515F" w:rsidTr="00125334">
        <w:trPr>
          <w:trHeight w:val="58"/>
        </w:trPr>
        <w:tc>
          <w:tcPr>
            <w:tcW w:w="22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unemploye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</w:tr>
      <w:tr w:rsidR="001B2E21" w:rsidRPr="00AB515F" w:rsidTr="00125334">
        <w:trPr>
          <w:trHeight w:val="58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History of Drug Abus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67</w:t>
            </w: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vertAlign w:val="superscript"/>
              </w:rPr>
              <w:t>&amp;</w:t>
            </w:r>
          </w:p>
        </w:tc>
      </w:tr>
      <w:tr w:rsidR="001B2E21" w:rsidRPr="00AB515F" w:rsidTr="00125334">
        <w:trPr>
          <w:trHeight w:val="68"/>
        </w:trPr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</w:tr>
      <w:tr w:rsidR="001B2E21" w:rsidRPr="00AB515F" w:rsidTr="00125334">
        <w:trPr>
          <w:trHeight w:val="98"/>
        </w:trPr>
        <w:tc>
          <w:tcPr>
            <w:tcW w:w="22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Contact with positive DR-TB cas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118</w:t>
            </w: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vertAlign w:val="superscript"/>
              </w:rPr>
              <w:t>&amp;</w:t>
            </w:r>
          </w:p>
        </w:tc>
      </w:tr>
      <w:tr w:rsidR="001B2E21" w:rsidRPr="00AB515F" w:rsidTr="00125334">
        <w:trPr>
          <w:trHeight w:val="68"/>
        </w:trPr>
        <w:tc>
          <w:tcPr>
            <w:tcW w:w="22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</w:tr>
      <w:tr w:rsidR="001B2E21" w:rsidRPr="00AB515F" w:rsidTr="00125334">
        <w:trPr>
          <w:trHeight w:val="58"/>
        </w:trPr>
        <w:tc>
          <w:tcPr>
            <w:tcW w:w="22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HbA1c</w:t>
            </w:r>
          </w:p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&lt;6.5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461</w:t>
            </w:r>
          </w:p>
        </w:tc>
      </w:tr>
      <w:tr w:rsidR="001B2E21" w:rsidRPr="00AB515F" w:rsidTr="00125334">
        <w:trPr>
          <w:trHeight w:val="68"/>
        </w:trPr>
        <w:tc>
          <w:tcPr>
            <w:tcW w:w="22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&gt;6.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</w:tr>
      <w:tr w:rsidR="001B2E21" w:rsidRPr="00AB515F" w:rsidTr="00125334">
        <w:trPr>
          <w:trHeight w:val="58"/>
        </w:trPr>
        <w:tc>
          <w:tcPr>
            <w:tcW w:w="22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History of Previous TB treatment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0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2</w:t>
            </w:r>
          </w:p>
        </w:tc>
      </w:tr>
      <w:tr w:rsidR="001B2E21" w:rsidRPr="00AB515F" w:rsidTr="00125334">
        <w:trPr>
          <w:trHeight w:val="68"/>
        </w:trPr>
        <w:tc>
          <w:tcPr>
            <w:tcW w:w="22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</w:tr>
      <w:tr w:rsidR="001B2E21" w:rsidRPr="00AB515F" w:rsidTr="00125334">
        <w:trPr>
          <w:trHeight w:val="143"/>
        </w:trPr>
        <w:tc>
          <w:tcPr>
            <w:tcW w:w="22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HIV status</w:t>
            </w:r>
          </w:p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Reactiv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313</w:t>
            </w: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vertAlign w:val="superscript"/>
              </w:rPr>
              <w:t>&amp;</w:t>
            </w:r>
          </w:p>
        </w:tc>
      </w:tr>
      <w:tr w:rsidR="001B2E21" w:rsidRPr="00AB515F" w:rsidTr="00125334">
        <w:trPr>
          <w:trHeight w:val="68"/>
        </w:trPr>
        <w:tc>
          <w:tcPr>
            <w:tcW w:w="22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Non-Reactiv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</w:tr>
      <w:tr w:rsidR="001B2E21" w:rsidRPr="00AB515F" w:rsidTr="00125334">
        <w:trPr>
          <w:trHeight w:val="62"/>
        </w:trPr>
        <w:tc>
          <w:tcPr>
            <w:tcW w:w="22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Brinkmann Index</w:t>
            </w:r>
          </w:p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Never Smok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&lt;0.001</w:t>
            </w: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vertAlign w:val="superscript"/>
              </w:rPr>
              <w:t>&amp;</w:t>
            </w:r>
          </w:p>
        </w:tc>
      </w:tr>
      <w:tr w:rsidR="001B2E21" w:rsidRPr="00AB515F" w:rsidTr="00125334">
        <w:trPr>
          <w:trHeight w:val="117"/>
        </w:trPr>
        <w:tc>
          <w:tcPr>
            <w:tcW w:w="22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-6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</w:tr>
      <w:tr w:rsidR="001B2E21" w:rsidRPr="00AB515F" w:rsidTr="00125334">
        <w:trPr>
          <w:trHeight w:val="68"/>
        </w:trPr>
        <w:tc>
          <w:tcPr>
            <w:tcW w:w="22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&gt;6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</w:tr>
      <w:tr w:rsidR="001B2E21" w:rsidRPr="00AB515F" w:rsidTr="00125334">
        <w:trPr>
          <w:trHeight w:val="58"/>
        </w:trPr>
        <w:tc>
          <w:tcPr>
            <w:tcW w:w="22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Drink alcohol within one year 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0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1</w:t>
            </w: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vertAlign w:val="superscript"/>
              </w:rPr>
              <w:t>&amp;</w:t>
            </w:r>
          </w:p>
        </w:tc>
      </w:tr>
      <w:tr w:rsidR="001B2E21" w:rsidRPr="00AB515F" w:rsidTr="00125334">
        <w:trPr>
          <w:trHeight w:val="72"/>
        </w:trPr>
        <w:tc>
          <w:tcPr>
            <w:tcW w:w="22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</w:tr>
      <w:tr w:rsidR="001B2E21" w:rsidRPr="00AB515F" w:rsidTr="00125334">
        <w:trPr>
          <w:trHeight w:val="107"/>
        </w:trPr>
        <w:tc>
          <w:tcPr>
            <w:tcW w:w="22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Immunosuppressants use &gt; 6 weeks 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18</w:t>
            </w: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vertAlign w:val="superscript"/>
              </w:rPr>
              <w:t>&amp;</w:t>
            </w:r>
          </w:p>
        </w:tc>
      </w:tr>
      <w:tr w:rsidR="001B2E21" w:rsidRPr="00AB515F" w:rsidTr="00125334">
        <w:trPr>
          <w:trHeight w:val="68"/>
        </w:trPr>
        <w:tc>
          <w:tcPr>
            <w:tcW w:w="22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</w:tr>
      <w:tr w:rsidR="001B2E21" w:rsidRPr="00AB515F" w:rsidTr="00125334">
        <w:trPr>
          <w:trHeight w:val="107"/>
        </w:trPr>
        <w:tc>
          <w:tcPr>
            <w:tcW w:w="22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Number of Chronic Diseas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.000</w:t>
            </w: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vertAlign w:val="superscript"/>
              </w:rPr>
              <w:t>&amp;</w:t>
            </w:r>
          </w:p>
        </w:tc>
      </w:tr>
      <w:tr w:rsidR="001B2E21" w:rsidRPr="00AB515F" w:rsidTr="00125334">
        <w:trPr>
          <w:trHeight w:val="107"/>
        </w:trPr>
        <w:tc>
          <w:tcPr>
            <w:tcW w:w="2292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</w:tr>
      <w:tr w:rsidR="001B2E21" w:rsidRPr="00AB515F" w:rsidTr="00125334">
        <w:trPr>
          <w:trHeight w:val="68"/>
        </w:trPr>
        <w:tc>
          <w:tcPr>
            <w:tcW w:w="22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</w:tr>
      <w:tr w:rsidR="001B2E21" w:rsidRPr="00AB515F" w:rsidTr="00125334">
        <w:trPr>
          <w:trHeight w:val="58"/>
        </w:trPr>
        <w:tc>
          <w:tcPr>
            <w:tcW w:w="22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Body Mass Index (kg/m2)</w:t>
            </w:r>
          </w:p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lastRenderedPageBreak/>
              <w:t>&lt;18.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315</w:t>
            </w: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vertAlign w:val="superscript"/>
              </w:rPr>
              <w:t>&amp;</w:t>
            </w:r>
          </w:p>
        </w:tc>
      </w:tr>
      <w:tr w:rsidR="001B2E21" w:rsidRPr="00AB515F" w:rsidTr="00125334">
        <w:trPr>
          <w:trHeight w:val="68"/>
        </w:trPr>
        <w:tc>
          <w:tcPr>
            <w:tcW w:w="22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8-5-&lt;2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</w:tr>
      <w:tr w:rsidR="001B2E21" w:rsidRPr="00AB515F" w:rsidTr="00125334">
        <w:trPr>
          <w:trHeight w:val="81"/>
        </w:trPr>
        <w:tc>
          <w:tcPr>
            <w:tcW w:w="22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3-2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</w:tr>
      <w:tr w:rsidR="001B2E21" w:rsidRPr="00AB515F" w:rsidTr="00125334">
        <w:trPr>
          <w:trHeight w:val="68"/>
        </w:trPr>
        <w:tc>
          <w:tcPr>
            <w:tcW w:w="22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&gt;2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</w:tr>
      <w:tr w:rsidR="001B2E21" w:rsidRPr="00AB515F" w:rsidTr="00125334">
        <w:trPr>
          <w:trHeight w:val="81"/>
        </w:trPr>
        <w:tc>
          <w:tcPr>
            <w:tcW w:w="22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</w:tr>
      <w:tr w:rsidR="001B2E21" w:rsidRPr="00AB515F" w:rsidTr="00125334">
        <w:trPr>
          <w:trHeight w:val="215"/>
        </w:trPr>
        <w:tc>
          <w:tcPr>
            <w:tcW w:w="22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Diagnosed as COPD</w:t>
            </w:r>
          </w:p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.221</w:t>
            </w: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vertAlign w:val="superscript"/>
              </w:rPr>
              <w:t>&amp;</w:t>
            </w:r>
          </w:p>
        </w:tc>
      </w:tr>
      <w:tr w:rsidR="001B2E21" w:rsidRPr="00AB515F" w:rsidTr="00125334">
        <w:trPr>
          <w:trHeight w:val="68"/>
        </w:trPr>
        <w:tc>
          <w:tcPr>
            <w:tcW w:w="22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</w:tr>
      <w:tr w:rsidR="001B2E21" w:rsidRPr="00AB515F" w:rsidTr="00125334">
        <w:trPr>
          <w:trHeight w:val="58"/>
        </w:trPr>
        <w:tc>
          <w:tcPr>
            <w:tcW w:w="22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Sputum Smear level</w:t>
            </w:r>
          </w:p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Negative or Scant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</w:tr>
      <w:tr w:rsidR="001B2E21" w:rsidRPr="00AB515F" w:rsidTr="00125334">
        <w:trPr>
          <w:trHeight w:val="68"/>
        </w:trPr>
        <w:tc>
          <w:tcPr>
            <w:tcW w:w="22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+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</w:tr>
      <w:tr w:rsidR="001B2E21" w:rsidRPr="00AB515F" w:rsidTr="00125334">
        <w:trPr>
          <w:trHeight w:val="68"/>
        </w:trPr>
        <w:tc>
          <w:tcPr>
            <w:tcW w:w="22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+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&lt;0.001</w:t>
            </w: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vertAlign w:val="superscript"/>
              </w:rPr>
              <w:t>&amp;</w:t>
            </w:r>
          </w:p>
        </w:tc>
      </w:tr>
      <w:tr w:rsidR="001B2E21" w:rsidRPr="00AB515F" w:rsidTr="00125334">
        <w:trPr>
          <w:trHeight w:val="68"/>
        </w:trPr>
        <w:tc>
          <w:tcPr>
            <w:tcW w:w="22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3+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</w:tr>
      <w:tr w:rsidR="001B2E21" w:rsidRPr="00AB515F" w:rsidTr="00125334">
        <w:trPr>
          <w:trHeight w:val="58"/>
        </w:trPr>
        <w:tc>
          <w:tcPr>
            <w:tcW w:w="22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Presence of Cavitation</w:t>
            </w:r>
          </w:p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</w:tr>
      <w:tr w:rsidR="001B2E21" w:rsidRPr="00AB515F" w:rsidTr="00125334">
        <w:trPr>
          <w:trHeight w:val="68"/>
        </w:trPr>
        <w:tc>
          <w:tcPr>
            <w:tcW w:w="22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&lt;0.001</w:t>
            </w: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vertAlign w:val="superscript"/>
              </w:rPr>
              <w:t>&amp;</w:t>
            </w:r>
          </w:p>
        </w:tc>
      </w:tr>
      <w:tr w:rsidR="001B2E21" w:rsidRPr="00AB515F" w:rsidTr="00125334">
        <w:trPr>
          <w:trHeight w:val="58"/>
        </w:trPr>
        <w:tc>
          <w:tcPr>
            <w:tcW w:w="22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Extension of Lesion</w:t>
            </w:r>
          </w:p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E21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</w:t>
            </w:r>
          </w:p>
          <w:p w:rsidR="001B2E21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</w:t>
            </w:r>
          </w:p>
          <w:p w:rsidR="001B2E21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</w:t>
            </w:r>
          </w:p>
          <w:p w:rsidR="001B2E21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3</w:t>
            </w:r>
          </w:p>
          <w:p w:rsidR="001B2E21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</w:t>
            </w:r>
          </w:p>
          <w:p w:rsidR="001B2E21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5</w:t>
            </w:r>
          </w:p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E21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1</w:t>
            </w:r>
          </w:p>
          <w:p w:rsidR="001B2E21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9</w:t>
            </w:r>
          </w:p>
          <w:p w:rsidR="001B2E21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1</w:t>
            </w:r>
          </w:p>
          <w:p w:rsidR="001B2E21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5</w:t>
            </w:r>
          </w:p>
          <w:p w:rsidR="001B2E21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4</w:t>
            </w:r>
          </w:p>
          <w:p w:rsidR="001B2E21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</w:t>
            </w:r>
          </w:p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B2E21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81</w:t>
            </w:r>
          </w:p>
          <w:p w:rsidR="001B2E21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8</w:t>
            </w:r>
          </w:p>
          <w:p w:rsidR="001B2E21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1</w:t>
            </w:r>
          </w:p>
          <w:p w:rsidR="001B2E21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2</w:t>
            </w:r>
          </w:p>
          <w:p w:rsidR="001B2E21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1</w:t>
            </w:r>
          </w:p>
          <w:p w:rsidR="001B2E21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</w:t>
            </w:r>
          </w:p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</w:rPr>
              <w:t>&lt;0.001</w:t>
            </w: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vertAlign w:val="superscript"/>
              </w:rPr>
              <w:t>&amp;</w:t>
            </w:r>
          </w:p>
        </w:tc>
      </w:tr>
      <w:tr w:rsidR="001B2E21" w:rsidRPr="00AB515F" w:rsidTr="00125334">
        <w:trPr>
          <w:trHeight w:val="68"/>
        </w:trPr>
        <w:tc>
          <w:tcPr>
            <w:tcW w:w="9853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B2E21" w:rsidRPr="00AB515F" w:rsidRDefault="001B2E21" w:rsidP="00125334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vertAlign w:val="superscript"/>
              </w:rPr>
            </w:pP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vertAlign w:val="superscript"/>
              </w:rPr>
              <w:t>Abbreviation: COPD (Chronic Obstructive Pulmonary Disease), DM (Diabetes Mellitus), DR TB (Drug-Resistant Tuberculosis). DST (Drug Susceptibility Test), HbA1c (Hemoglobin Glycated 1c) HIV (Human Immunodeficiency Virus), IQR (Interquartile Range), Max (Maximum), MDR (multidrug-resistant) Min (Minimum), SD (Standard Deviation). All tested with Chi-Square, except (&amp; = Fisher Exact</w:t>
            </w:r>
            <w: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vertAlign w:val="superscript"/>
              </w:rPr>
              <w:t>)</w:t>
            </w:r>
            <w:r w:rsidRPr="00AB515F"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</w:tr>
    </w:tbl>
    <w:p w:rsidR="001B2E21" w:rsidRDefault="001B2E21"/>
    <w:sectPr w:rsidR="001B2E21" w:rsidSect="00CF2C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defaultTabStop w:val="720"/>
  <w:characterSpacingControl w:val="doNotCompress"/>
  <w:compat/>
  <w:rsids>
    <w:rsidRoot w:val="001B2E21"/>
    <w:rsid w:val="001B2E21"/>
    <w:rsid w:val="0020652B"/>
    <w:rsid w:val="00264ADB"/>
    <w:rsid w:val="0032635E"/>
    <w:rsid w:val="003A76B2"/>
    <w:rsid w:val="005F24B7"/>
    <w:rsid w:val="00852B66"/>
    <w:rsid w:val="00AE2583"/>
    <w:rsid w:val="00CF2CBB"/>
    <w:rsid w:val="00D93D61"/>
    <w:rsid w:val="00E823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E21"/>
    <w:pPr>
      <w:spacing w:after="160" w:line="259" w:lineRule="auto"/>
    </w:pPr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9</Words>
  <Characters>1538</Characters>
  <Application>Microsoft Office Word</Application>
  <DocSecurity>0</DocSecurity>
  <Lines>12</Lines>
  <Paragraphs>3</Paragraphs>
  <ScaleCrop>false</ScaleCrop>
  <Company/>
  <LinksUpToDate>false</LinksUpToDate>
  <CharactersWithSpaces>18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5</cp:revision>
  <dcterms:created xsi:type="dcterms:W3CDTF">2021-03-18T09:04:00Z</dcterms:created>
  <dcterms:modified xsi:type="dcterms:W3CDTF">2021-03-18T09:04:00Z</dcterms:modified>
</cp:coreProperties>
</file>